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0ED59" w14:textId="77777777" w:rsidR="00583131" w:rsidRPr="00275123" w:rsidRDefault="00583131" w:rsidP="00583131">
      <w:pPr>
        <w:rPr>
          <w:rFonts w:ascii="Times New Roman" w:hAnsi="Times New Roman" w:cs="Times New Roman"/>
        </w:rPr>
      </w:pPr>
      <w:r w:rsidRPr="00160EC1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E</w:t>
      </w:r>
      <w:r w:rsidRPr="00160EC1">
        <w:rPr>
          <w:rFonts w:ascii="Times New Roman" w:hAnsi="Times New Roman" w:cs="Times New Roman"/>
          <w:b/>
          <w:bCs/>
        </w:rPr>
        <w:t>:</w:t>
      </w:r>
      <w:r w:rsidRPr="00275123">
        <w:rPr>
          <w:rFonts w:ascii="Times New Roman" w:hAnsi="Times New Roman" w:cs="Times New Roman"/>
        </w:rPr>
        <w:t xml:space="preserve"> </w:t>
      </w:r>
      <w:r w:rsidRPr="00275123">
        <w:rPr>
          <w:rFonts w:ascii="Times New Roman" w:hAnsi="Times New Roman" w:cs="Times New Roman"/>
          <w:lang w:val="en-US"/>
        </w:rPr>
        <w:t>Mean annual direct healthcare costs per person by immigration status</w:t>
      </w:r>
      <w:r>
        <w:rPr>
          <w:rFonts w:ascii="Times New Roman" w:hAnsi="Times New Roman" w:cs="Times New Roman"/>
          <w:lang w:val="en-US"/>
        </w:rPr>
        <w:t xml:space="preserve"> (2025 Canadian Dollars)</w:t>
      </w:r>
      <w:r w:rsidRPr="00275123">
        <w:rPr>
          <w:rFonts w:ascii="Times New Roman" w:hAnsi="Times New Roman" w:cs="Times New Roman"/>
          <w:lang w:val="en-US"/>
        </w:rPr>
        <w:t>.</w:t>
      </w:r>
    </w:p>
    <w:p w14:paraId="377E39D0" w14:textId="77777777" w:rsidR="00583131" w:rsidRDefault="00583131" w:rsidP="005831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4972B0D6" wp14:editId="4FF6CFE5">
            <wp:extent cx="8731140" cy="4945625"/>
            <wp:effectExtent l="0" t="0" r="0" b="0"/>
            <wp:docPr id="824451016" name="Picture 1" descr="A graph of growth in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451016" name="Picture 1" descr="A graph of growth in different colo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2278" cy="49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5B249" w14:textId="4DC3C155" w:rsidR="00A032CA" w:rsidRPr="00583131" w:rsidRDefault="005831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Newcomer refers to people living with HIV who immigrated to Ontario within five years prior to cohort entry.</w:t>
      </w:r>
      <w:r>
        <w:rPr>
          <w:rFonts w:ascii="Times New Roman" w:hAnsi="Times New Roman" w:cs="Times New Roman"/>
        </w:rPr>
        <w:br w:type="page"/>
      </w:r>
    </w:p>
    <w:sectPr w:rsidR="00A032CA" w:rsidRPr="00583131" w:rsidSect="005831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131"/>
    <w:rsid w:val="00001966"/>
    <w:rsid w:val="000059A2"/>
    <w:rsid w:val="000115A9"/>
    <w:rsid w:val="000157C4"/>
    <w:rsid w:val="0002393E"/>
    <w:rsid w:val="00030098"/>
    <w:rsid w:val="00030AB1"/>
    <w:rsid w:val="00033281"/>
    <w:rsid w:val="000346BA"/>
    <w:rsid w:val="0004620E"/>
    <w:rsid w:val="0005255A"/>
    <w:rsid w:val="00060275"/>
    <w:rsid w:val="00067571"/>
    <w:rsid w:val="00091C57"/>
    <w:rsid w:val="00094621"/>
    <w:rsid w:val="00094F2C"/>
    <w:rsid w:val="000B2B60"/>
    <w:rsid w:val="000D0C55"/>
    <w:rsid w:val="000E0FA5"/>
    <w:rsid w:val="000E63D2"/>
    <w:rsid w:val="000E6BDD"/>
    <w:rsid w:val="000F337C"/>
    <w:rsid w:val="000F4481"/>
    <w:rsid w:val="001005EB"/>
    <w:rsid w:val="00111380"/>
    <w:rsid w:val="001250FB"/>
    <w:rsid w:val="00152653"/>
    <w:rsid w:val="00161DC4"/>
    <w:rsid w:val="001948F6"/>
    <w:rsid w:val="0019615E"/>
    <w:rsid w:val="001A5FFF"/>
    <w:rsid w:val="00217474"/>
    <w:rsid w:val="00217B6A"/>
    <w:rsid w:val="002300B4"/>
    <w:rsid w:val="00231743"/>
    <w:rsid w:val="00236FC0"/>
    <w:rsid w:val="00246B36"/>
    <w:rsid w:val="00283847"/>
    <w:rsid w:val="00291DBD"/>
    <w:rsid w:val="00295AB3"/>
    <w:rsid w:val="002B0D72"/>
    <w:rsid w:val="002B2FFF"/>
    <w:rsid w:val="002C2391"/>
    <w:rsid w:val="002C28A0"/>
    <w:rsid w:val="002D6D2C"/>
    <w:rsid w:val="002E048E"/>
    <w:rsid w:val="002E0AFD"/>
    <w:rsid w:val="002E309E"/>
    <w:rsid w:val="002E3655"/>
    <w:rsid w:val="00306BAE"/>
    <w:rsid w:val="003155AB"/>
    <w:rsid w:val="00340F36"/>
    <w:rsid w:val="00352179"/>
    <w:rsid w:val="00357008"/>
    <w:rsid w:val="0036201B"/>
    <w:rsid w:val="003658D7"/>
    <w:rsid w:val="00373CFF"/>
    <w:rsid w:val="00374CE1"/>
    <w:rsid w:val="00395CE0"/>
    <w:rsid w:val="003A2071"/>
    <w:rsid w:val="003B56E1"/>
    <w:rsid w:val="003C2CF0"/>
    <w:rsid w:val="003E5081"/>
    <w:rsid w:val="003E63A0"/>
    <w:rsid w:val="003F519E"/>
    <w:rsid w:val="00400CA9"/>
    <w:rsid w:val="00406DBA"/>
    <w:rsid w:val="00415207"/>
    <w:rsid w:val="0041611B"/>
    <w:rsid w:val="00420514"/>
    <w:rsid w:val="00421EC2"/>
    <w:rsid w:val="00446C55"/>
    <w:rsid w:val="004619BE"/>
    <w:rsid w:val="00472CFD"/>
    <w:rsid w:val="00477F3C"/>
    <w:rsid w:val="00485558"/>
    <w:rsid w:val="004A5BCC"/>
    <w:rsid w:val="004C2943"/>
    <w:rsid w:val="004C3F78"/>
    <w:rsid w:val="004D39F7"/>
    <w:rsid w:val="004E62F0"/>
    <w:rsid w:val="00502C1A"/>
    <w:rsid w:val="00510B37"/>
    <w:rsid w:val="00510C77"/>
    <w:rsid w:val="00523B09"/>
    <w:rsid w:val="0052457E"/>
    <w:rsid w:val="0052657C"/>
    <w:rsid w:val="00543233"/>
    <w:rsid w:val="00544312"/>
    <w:rsid w:val="00545000"/>
    <w:rsid w:val="00547E0B"/>
    <w:rsid w:val="00550EB4"/>
    <w:rsid w:val="00556EDA"/>
    <w:rsid w:val="00557FDB"/>
    <w:rsid w:val="005777E9"/>
    <w:rsid w:val="00580817"/>
    <w:rsid w:val="005821AE"/>
    <w:rsid w:val="00583131"/>
    <w:rsid w:val="00585480"/>
    <w:rsid w:val="005909E0"/>
    <w:rsid w:val="005A584D"/>
    <w:rsid w:val="005A6BB3"/>
    <w:rsid w:val="005C3FFF"/>
    <w:rsid w:val="00603B79"/>
    <w:rsid w:val="00603FF0"/>
    <w:rsid w:val="0061088B"/>
    <w:rsid w:val="006224F2"/>
    <w:rsid w:val="00646FC6"/>
    <w:rsid w:val="00663B0F"/>
    <w:rsid w:val="006674F7"/>
    <w:rsid w:val="006772CA"/>
    <w:rsid w:val="00683D4A"/>
    <w:rsid w:val="00684885"/>
    <w:rsid w:val="006B1E81"/>
    <w:rsid w:val="006B6FD4"/>
    <w:rsid w:val="006B7091"/>
    <w:rsid w:val="006C3C60"/>
    <w:rsid w:val="006D0B60"/>
    <w:rsid w:val="006E426B"/>
    <w:rsid w:val="006F11C1"/>
    <w:rsid w:val="006F1D13"/>
    <w:rsid w:val="00700179"/>
    <w:rsid w:val="007001EE"/>
    <w:rsid w:val="00712D51"/>
    <w:rsid w:val="00713FA5"/>
    <w:rsid w:val="0072739B"/>
    <w:rsid w:val="00740E05"/>
    <w:rsid w:val="00751A9D"/>
    <w:rsid w:val="00751CA2"/>
    <w:rsid w:val="00754792"/>
    <w:rsid w:val="0075672E"/>
    <w:rsid w:val="00760BD4"/>
    <w:rsid w:val="00763924"/>
    <w:rsid w:val="00785886"/>
    <w:rsid w:val="007A21E5"/>
    <w:rsid w:val="007B0334"/>
    <w:rsid w:val="007B1308"/>
    <w:rsid w:val="007C485D"/>
    <w:rsid w:val="007C70B3"/>
    <w:rsid w:val="007D5803"/>
    <w:rsid w:val="007E094D"/>
    <w:rsid w:val="007F20D8"/>
    <w:rsid w:val="007F7440"/>
    <w:rsid w:val="008017A2"/>
    <w:rsid w:val="00802D3A"/>
    <w:rsid w:val="00825353"/>
    <w:rsid w:val="00827A54"/>
    <w:rsid w:val="008303A3"/>
    <w:rsid w:val="00830555"/>
    <w:rsid w:val="00853A07"/>
    <w:rsid w:val="008546DF"/>
    <w:rsid w:val="00870A1A"/>
    <w:rsid w:val="0088754D"/>
    <w:rsid w:val="00892788"/>
    <w:rsid w:val="00896F33"/>
    <w:rsid w:val="008A4359"/>
    <w:rsid w:val="008B4D46"/>
    <w:rsid w:val="008B5DF3"/>
    <w:rsid w:val="008C088A"/>
    <w:rsid w:val="008C4751"/>
    <w:rsid w:val="008F42C9"/>
    <w:rsid w:val="00903B28"/>
    <w:rsid w:val="009157F3"/>
    <w:rsid w:val="00927178"/>
    <w:rsid w:val="009451F5"/>
    <w:rsid w:val="00950CF8"/>
    <w:rsid w:val="009542E3"/>
    <w:rsid w:val="00964054"/>
    <w:rsid w:val="00966978"/>
    <w:rsid w:val="0097034D"/>
    <w:rsid w:val="009926B8"/>
    <w:rsid w:val="009A7953"/>
    <w:rsid w:val="009B087A"/>
    <w:rsid w:val="009B1F63"/>
    <w:rsid w:val="009C37ED"/>
    <w:rsid w:val="009D36B7"/>
    <w:rsid w:val="009D4CAB"/>
    <w:rsid w:val="009E2DFD"/>
    <w:rsid w:val="009F2ADD"/>
    <w:rsid w:val="00A032CA"/>
    <w:rsid w:val="00A16C70"/>
    <w:rsid w:val="00A2594A"/>
    <w:rsid w:val="00A44EBA"/>
    <w:rsid w:val="00A47E3E"/>
    <w:rsid w:val="00A5546D"/>
    <w:rsid w:val="00A60046"/>
    <w:rsid w:val="00A7487D"/>
    <w:rsid w:val="00A7748D"/>
    <w:rsid w:val="00A956FB"/>
    <w:rsid w:val="00AA361E"/>
    <w:rsid w:val="00AD7D63"/>
    <w:rsid w:val="00AF52DC"/>
    <w:rsid w:val="00AF6D18"/>
    <w:rsid w:val="00AF7FDE"/>
    <w:rsid w:val="00B01EFF"/>
    <w:rsid w:val="00B21B85"/>
    <w:rsid w:val="00B24CA5"/>
    <w:rsid w:val="00B452DC"/>
    <w:rsid w:val="00B463D5"/>
    <w:rsid w:val="00B50B91"/>
    <w:rsid w:val="00B55488"/>
    <w:rsid w:val="00B61CD3"/>
    <w:rsid w:val="00B62A6D"/>
    <w:rsid w:val="00B62ABD"/>
    <w:rsid w:val="00B76C39"/>
    <w:rsid w:val="00B854B6"/>
    <w:rsid w:val="00B94291"/>
    <w:rsid w:val="00BC0B68"/>
    <w:rsid w:val="00BC5E2B"/>
    <w:rsid w:val="00BD2968"/>
    <w:rsid w:val="00BE285F"/>
    <w:rsid w:val="00BE3375"/>
    <w:rsid w:val="00BF3CD0"/>
    <w:rsid w:val="00C062CC"/>
    <w:rsid w:val="00C34F1F"/>
    <w:rsid w:val="00C40ACA"/>
    <w:rsid w:val="00C4605C"/>
    <w:rsid w:val="00C63955"/>
    <w:rsid w:val="00C63AF9"/>
    <w:rsid w:val="00C85036"/>
    <w:rsid w:val="00C8552D"/>
    <w:rsid w:val="00CB7493"/>
    <w:rsid w:val="00CC13C0"/>
    <w:rsid w:val="00CC6567"/>
    <w:rsid w:val="00CC6988"/>
    <w:rsid w:val="00CD63F0"/>
    <w:rsid w:val="00CE1FBF"/>
    <w:rsid w:val="00CF059C"/>
    <w:rsid w:val="00D036FA"/>
    <w:rsid w:val="00D06A28"/>
    <w:rsid w:val="00D22CDC"/>
    <w:rsid w:val="00D326D9"/>
    <w:rsid w:val="00D3516B"/>
    <w:rsid w:val="00D62BBE"/>
    <w:rsid w:val="00D6368E"/>
    <w:rsid w:val="00D64554"/>
    <w:rsid w:val="00D8330D"/>
    <w:rsid w:val="00D87442"/>
    <w:rsid w:val="00DD033D"/>
    <w:rsid w:val="00DD0E1B"/>
    <w:rsid w:val="00DD29F0"/>
    <w:rsid w:val="00DE17B3"/>
    <w:rsid w:val="00DE2785"/>
    <w:rsid w:val="00E003F0"/>
    <w:rsid w:val="00E06DF7"/>
    <w:rsid w:val="00E21BB6"/>
    <w:rsid w:val="00E44AB9"/>
    <w:rsid w:val="00E53D9B"/>
    <w:rsid w:val="00E64B1F"/>
    <w:rsid w:val="00E67B00"/>
    <w:rsid w:val="00E712C2"/>
    <w:rsid w:val="00E7610B"/>
    <w:rsid w:val="00E82549"/>
    <w:rsid w:val="00E85BAF"/>
    <w:rsid w:val="00E90929"/>
    <w:rsid w:val="00E945B7"/>
    <w:rsid w:val="00E96406"/>
    <w:rsid w:val="00EA45C5"/>
    <w:rsid w:val="00EB30C7"/>
    <w:rsid w:val="00EC1402"/>
    <w:rsid w:val="00EC3939"/>
    <w:rsid w:val="00EE3A7B"/>
    <w:rsid w:val="00EE3CBB"/>
    <w:rsid w:val="00EF3030"/>
    <w:rsid w:val="00EF6DA6"/>
    <w:rsid w:val="00F04743"/>
    <w:rsid w:val="00F1584A"/>
    <w:rsid w:val="00F2407D"/>
    <w:rsid w:val="00F2432E"/>
    <w:rsid w:val="00F253DF"/>
    <w:rsid w:val="00F260E3"/>
    <w:rsid w:val="00F313E4"/>
    <w:rsid w:val="00F366EC"/>
    <w:rsid w:val="00F51A2F"/>
    <w:rsid w:val="00F55083"/>
    <w:rsid w:val="00F60933"/>
    <w:rsid w:val="00F65350"/>
    <w:rsid w:val="00F70613"/>
    <w:rsid w:val="00F7663C"/>
    <w:rsid w:val="00F95320"/>
    <w:rsid w:val="00FA516A"/>
    <w:rsid w:val="00FA644A"/>
    <w:rsid w:val="00FA6B71"/>
    <w:rsid w:val="00FB2C75"/>
    <w:rsid w:val="00FB4991"/>
    <w:rsid w:val="00FB5756"/>
    <w:rsid w:val="00FB7A09"/>
    <w:rsid w:val="00FC4FD0"/>
    <w:rsid w:val="00FE2475"/>
    <w:rsid w:val="00FE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321A8"/>
  <w15:chartTrackingRefBased/>
  <w15:docId w15:val="{90B6EF70-DA33-C949-84F1-EF014CE78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13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1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1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1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1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1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13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13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13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13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1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1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1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1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1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1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1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1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3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13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31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13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31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13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3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1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1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Xi</dc:creator>
  <cp:keywords/>
  <dc:description/>
  <cp:lastModifiedBy>Min Xi</cp:lastModifiedBy>
  <cp:revision>1</cp:revision>
  <dcterms:created xsi:type="dcterms:W3CDTF">2026-02-18T13:39:00Z</dcterms:created>
  <dcterms:modified xsi:type="dcterms:W3CDTF">2026-02-18T13:39:00Z</dcterms:modified>
</cp:coreProperties>
</file>